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F721D" w14:textId="77777777" w:rsidR="00362AA2" w:rsidRPr="000B2534" w:rsidRDefault="00362AA2" w:rsidP="00362AA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2. The percentage (%) infection values (compared to the non-treated control) plotted in Figure 2A (Vero E6 cells).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797"/>
        <w:gridCol w:w="1004"/>
        <w:gridCol w:w="659"/>
        <w:gridCol w:w="1742"/>
        <w:gridCol w:w="926"/>
        <w:gridCol w:w="1239"/>
        <w:gridCol w:w="659"/>
      </w:tblGrid>
      <w:tr w:rsidR="00362AA2" w:rsidRPr="00E41551" w14:paraId="07089C53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35A98CCA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2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8AFB72" w14:textId="77777777" w:rsidR="00362AA2" w:rsidRPr="00E41551" w:rsidRDefault="00362AA2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siRNA</w:t>
            </w:r>
          </w:p>
        </w:tc>
        <w:tc>
          <w:tcPr>
            <w:tcW w:w="254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DD2AFE" w14:textId="77777777" w:rsidR="00362AA2" w:rsidRPr="00E41551" w:rsidRDefault="00362AA2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ACE2 blocking (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g/mL)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9C71F4D" w14:textId="77777777" w:rsidR="00362AA2" w:rsidRPr="00E41551" w:rsidRDefault="00362AA2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Pr="00E4155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0</w:t>
            </w: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proofErr w:type="spellStart"/>
            <w:r w:rsidRPr="00E41551">
              <w:rPr>
                <w:rFonts w:ascii="Times New Roman" w:eastAsia="Times New Roman" w:hAnsi="Times New Roman" w:cs="Times New Roman"/>
                <w:color w:val="000000"/>
              </w:rPr>
              <w:t>Aloxistatin</w:t>
            </w:r>
            <w:proofErr w:type="spellEnd"/>
          </w:p>
        </w:tc>
      </w:tr>
      <w:tr w:rsidR="00362AA2" w:rsidRPr="00E41551" w14:paraId="51C49BD1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061DD56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noWrap/>
            <w:hideMark/>
          </w:tcPr>
          <w:p w14:paraId="75752D7E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2B5F215A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659" w:type="dxa"/>
            <w:noWrap/>
            <w:hideMark/>
          </w:tcPr>
          <w:p w14:paraId="7B8F46CB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881" w:type="dxa"/>
            <w:noWrap/>
            <w:hideMark/>
          </w:tcPr>
          <w:p w14:paraId="429BD66D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6F7DF706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4E7AA2CE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362AA2" w:rsidRPr="00E41551" w14:paraId="0C3DC178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E9A78BD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DK-AHH1</w:t>
            </w:r>
          </w:p>
        </w:tc>
        <w:tc>
          <w:tcPr>
            <w:tcW w:w="1016" w:type="dxa"/>
            <w:noWrap/>
            <w:hideMark/>
          </w:tcPr>
          <w:p w14:paraId="0716E65F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666" w:type="dxa"/>
            <w:noWrap/>
            <w:hideMark/>
          </w:tcPr>
          <w:p w14:paraId="149079CB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59" w:type="dxa"/>
            <w:noWrap/>
            <w:hideMark/>
          </w:tcPr>
          <w:p w14:paraId="059D2BD4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81" w:type="dxa"/>
            <w:noWrap/>
            <w:hideMark/>
          </w:tcPr>
          <w:p w14:paraId="79A717A3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dxa"/>
            <w:noWrap/>
            <w:hideMark/>
          </w:tcPr>
          <w:p w14:paraId="1A42CE30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66" w:type="dxa"/>
            <w:noWrap/>
            <w:hideMark/>
          </w:tcPr>
          <w:p w14:paraId="0FECD897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62AA2" w:rsidRPr="00E41551" w14:paraId="4D3ED532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833DD4E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Δ68-76 </w:t>
            </w:r>
          </w:p>
        </w:tc>
        <w:tc>
          <w:tcPr>
            <w:tcW w:w="1016" w:type="dxa"/>
            <w:noWrap/>
            <w:hideMark/>
          </w:tcPr>
          <w:p w14:paraId="38BDC277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66" w:type="dxa"/>
            <w:noWrap/>
            <w:hideMark/>
          </w:tcPr>
          <w:p w14:paraId="62DA33DB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59" w:type="dxa"/>
            <w:noWrap/>
            <w:hideMark/>
          </w:tcPr>
          <w:p w14:paraId="68045696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1" w:type="dxa"/>
            <w:noWrap/>
            <w:hideMark/>
          </w:tcPr>
          <w:p w14:paraId="097AA644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dxa"/>
            <w:noWrap/>
            <w:hideMark/>
          </w:tcPr>
          <w:p w14:paraId="41493626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66" w:type="dxa"/>
            <w:noWrap/>
            <w:hideMark/>
          </w:tcPr>
          <w:p w14:paraId="30AF3988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62AA2" w:rsidRPr="00E41551" w14:paraId="6FDCCE65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E85C13E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484D</w:t>
            </w:r>
          </w:p>
        </w:tc>
        <w:tc>
          <w:tcPr>
            <w:tcW w:w="1016" w:type="dxa"/>
            <w:noWrap/>
            <w:hideMark/>
          </w:tcPr>
          <w:p w14:paraId="6C535ECF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66" w:type="dxa"/>
            <w:noWrap/>
            <w:hideMark/>
          </w:tcPr>
          <w:p w14:paraId="55690BA2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59" w:type="dxa"/>
            <w:noWrap/>
            <w:hideMark/>
          </w:tcPr>
          <w:p w14:paraId="39F01700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81" w:type="dxa"/>
            <w:noWrap/>
            <w:hideMark/>
          </w:tcPr>
          <w:p w14:paraId="4AAF29F9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dxa"/>
            <w:noWrap/>
            <w:hideMark/>
          </w:tcPr>
          <w:p w14:paraId="3CEA2088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66" w:type="dxa"/>
            <w:noWrap/>
            <w:hideMark/>
          </w:tcPr>
          <w:p w14:paraId="7CEECA88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62AA2" w:rsidRPr="00E41551" w14:paraId="6C8F197F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4E6F6CD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P812R</w:t>
            </w:r>
          </w:p>
        </w:tc>
        <w:tc>
          <w:tcPr>
            <w:tcW w:w="1016" w:type="dxa"/>
            <w:noWrap/>
            <w:hideMark/>
          </w:tcPr>
          <w:p w14:paraId="2B96BE90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66" w:type="dxa"/>
            <w:noWrap/>
            <w:hideMark/>
          </w:tcPr>
          <w:p w14:paraId="5119549B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59" w:type="dxa"/>
            <w:noWrap/>
            <w:hideMark/>
          </w:tcPr>
          <w:p w14:paraId="53CFA449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81" w:type="dxa"/>
            <w:noWrap/>
            <w:hideMark/>
          </w:tcPr>
          <w:p w14:paraId="5FDE6686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4" w:type="dxa"/>
            <w:noWrap/>
            <w:hideMark/>
          </w:tcPr>
          <w:p w14:paraId="721012FF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6DB5A530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62AA2" w:rsidRPr="00E41551" w14:paraId="0A2CD750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8D20F1A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Q954H</w:t>
            </w:r>
          </w:p>
        </w:tc>
        <w:tc>
          <w:tcPr>
            <w:tcW w:w="1016" w:type="dxa"/>
            <w:noWrap/>
            <w:hideMark/>
          </w:tcPr>
          <w:p w14:paraId="3D9A3CED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666" w:type="dxa"/>
            <w:noWrap/>
            <w:hideMark/>
          </w:tcPr>
          <w:p w14:paraId="612019D3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59" w:type="dxa"/>
            <w:noWrap/>
            <w:hideMark/>
          </w:tcPr>
          <w:p w14:paraId="278BA9AB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81" w:type="dxa"/>
            <w:noWrap/>
            <w:hideMark/>
          </w:tcPr>
          <w:p w14:paraId="33F8BBD2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4" w:type="dxa"/>
            <w:noWrap/>
            <w:hideMark/>
          </w:tcPr>
          <w:p w14:paraId="684A31B1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66" w:type="dxa"/>
            <w:noWrap/>
            <w:hideMark/>
          </w:tcPr>
          <w:p w14:paraId="01613B4E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62AA2" w:rsidRPr="00E41551" w14:paraId="7EEECB6F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54CBF79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484D+P812R</w:t>
            </w:r>
          </w:p>
        </w:tc>
        <w:tc>
          <w:tcPr>
            <w:tcW w:w="1016" w:type="dxa"/>
            <w:noWrap/>
            <w:hideMark/>
          </w:tcPr>
          <w:p w14:paraId="1C5A7F21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66" w:type="dxa"/>
            <w:noWrap/>
            <w:hideMark/>
          </w:tcPr>
          <w:p w14:paraId="56CBE1F0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59" w:type="dxa"/>
            <w:noWrap/>
            <w:hideMark/>
          </w:tcPr>
          <w:p w14:paraId="66A7A2EE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81" w:type="dxa"/>
            <w:noWrap/>
            <w:hideMark/>
          </w:tcPr>
          <w:p w14:paraId="48227022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C34A2DD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666" w:type="dxa"/>
            <w:noWrap/>
            <w:hideMark/>
          </w:tcPr>
          <w:p w14:paraId="3A58E24F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62AA2" w:rsidRPr="00E41551" w14:paraId="04BDAAFE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9FF6041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484D+Q954H</w:t>
            </w:r>
          </w:p>
        </w:tc>
        <w:tc>
          <w:tcPr>
            <w:tcW w:w="1016" w:type="dxa"/>
            <w:noWrap/>
            <w:hideMark/>
          </w:tcPr>
          <w:p w14:paraId="451C6BEA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66" w:type="dxa"/>
            <w:noWrap/>
            <w:hideMark/>
          </w:tcPr>
          <w:p w14:paraId="6E64C2BA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59" w:type="dxa"/>
            <w:noWrap/>
            <w:hideMark/>
          </w:tcPr>
          <w:p w14:paraId="2A8F47CB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81" w:type="dxa"/>
            <w:noWrap/>
            <w:hideMark/>
          </w:tcPr>
          <w:p w14:paraId="55C1F1B7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dxa"/>
            <w:noWrap/>
            <w:hideMark/>
          </w:tcPr>
          <w:p w14:paraId="0C62D173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6" w:type="dxa"/>
            <w:noWrap/>
            <w:hideMark/>
          </w:tcPr>
          <w:p w14:paraId="4609E5B2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62AA2" w:rsidRPr="00E41551" w14:paraId="026F1C52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B559721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P812R+Q954H</w:t>
            </w:r>
          </w:p>
        </w:tc>
        <w:tc>
          <w:tcPr>
            <w:tcW w:w="1016" w:type="dxa"/>
            <w:noWrap/>
            <w:hideMark/>
          </w:tcPr>
          <w:p w14:paraId="1D93CA6C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66" w:type="dxa"/>
            <w:noWrap/>
            <w:hideMark/>
          </w:tcPr>
          <w:p w14:paraId="49C94742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9" w:type="dxa"/>
            <w:noWrap/>
            <w:hideMark/>
          </w:tcPr>
          <w:p w14:paraId="49BF8764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81" w:type="dxa"/>
            <w:noWrap/>
            <w:hideMark/>
          </w:tcPr>
          <w:p w14:paraId="53B9EE0E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dxa"/>
            <w:noWrap/>
            <w:hideMark/>
          </w:tcPr>
          <w:p w14:paraId="1EEE6A0D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3B673BD5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62AA2" w:rsidRPr="00E41551" w14:paraId="6E9C52DF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B9E2344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Δ68-76+P812R+Q954H</w:t>
            </w:r>
          </w:p>
        </w:tc>
        <w:tc>
          <w:tcPr>
            <w:tcW w:w="1016" w:type="dxa"/>
            <w:noWrap/>
            <w:hideMark/>
          </w:tcPr>
          <w:p w14:paraId="7CBBF1B8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66" w:type="dxa"/>
            <w:noWrap/>
            <w:hideMark/>
          </w:tcPr>
          <w:p w14:paraId="513526F0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59" w:type="dxa"/>
            <w:noWrap/>
            <w:hideMark/>
          </w:tcPr>
          <w:p w14:paraId="7F23B234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81" w:type="dxa"/>
            <w:noWrap/>
            <w:hideMark/>
          </w:tcPr>
          <w:p w14:paraId="1778801C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4" w:type="dxa"/>
            <w:noWrap/>
            <w:hideMark/>
          </w:tcPr>
          <w:p w14:paraId="04D77862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66" w:type="dxa"/>
            <w:noWrap/>
            <w:hideMark/>
          </w:tcPr>
          <w:p w14:paraId="593202A5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62AA2" w:rsidRPr="00E41551" w14:paraId="51DA2641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E243A88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484D+P812R+Q954H</w:t>
            </w:r>
          </w:p>
        </w:tc>
        <w:tc>
          <w:tcPr>
            <w:tcW w:w="1016" w:type="dxa"/>
            <w:noWrap/>
            <w:hideMark/>
          </w:tcPr>
          <w:p w14:paraId="4EE66778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66" w:type="dxa"/>
            <w:noWrap/>
            <w:hideMark/>
          </w:tcPr>
          <w:p w14:paraId="781C4E5E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59" w:type="dxa"/>
            <w:noWrap/>
            <w:hideMark/>
          </w:tcPr>
          <w:p w14:paraId="70F75BF0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81" w:type="dxa"/>
            <w:noWrap/>
            <w:hideMark/>
          </w:tcPr>
          <w:p w14:paraId="5C8F06B0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4" w:type="dxa"/>
            <w:noWrap/>
            <w:hideMark/>
          </w:tcPr>
          <w:p w14:paraId="76007B8E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66" w:type="dxa"/>
            <w:noWrap/>
            <w:hideMark/>
          </w:tcPr>
          <w:p w14:paraId="0B90ECD4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62AA2" w:rsidRPr="00E41551" w14:paraId="716B8A14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8FA7005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1016" w:type="dxa"/>
            <w:noWrap/>
            <w:hideMark/>
          </w:tcPr>
          <w:p w14:paraId="7AA83293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66" w:type="dxa"/>
            <w:noWrap/>
            <w:hideMark/>
          </w:tcPr>
          <w:p w14:paraId="21A92B8A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59" w:type="dxa"/>
            <w:noWrap/>
            <w:hideMark/>
          </w:tcPr>
          <w:p w14:paraId="71F80374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81" w:type="dxa"/>
            <w:noWrap/>
            <w:hideMark/>
          </w:tcPr>
          <w:p w14:paraId="52A96D6E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dxa"/>
            <w:noWrap/>
            <w:hideMark/>
          </w:tcPr>
          <w:p w14:paraId="48D7EB34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66" w:type="dxa"/>
            <w:noWrap/>
            <w:hideMark/>
          </w:tcPr>
          <w:p w14:paraId="1E67065B" w14:textId="77777777" w:rsidR="00362AA2" w:rsidRPr="00E41551" w:rsidRDefault="00362AA2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62AA2" w:rsidRPr="00E41551" w14:paraId="2FF823A0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59D03DF" w14:textId="77777777" w:rsidR="00362AA2" w:rsidRPr="00E41551" w:rsidRDefault="00362AA2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VSV</w:t>
            </w:r>
          </w:p>
        </w:tc>
        <w:tc>
          <w:tcPr>
            <w:tcW w:w="1016" w:type="dxa"/>
            <w:noWrap/>
            <w:hideMark/>
          </w:tcPr>
          <w:p w14:paraId="33AA5D5A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29CC0948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59" w:type="dxa"/>
            <w:noWrap/>
            <w:hideMark/>
          </w:tcPr>
          <w:p w14:paraId="138CE2DB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881" w:type="dxa"/>
            <w:noWrap/>
            <w:hideMark/>
          </w:tcPr>
          <w:p w14:paraId="1EE79AEA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54" w:type="dxa"/>
            <w:noWrap/>
            <w:hideMark/>
          </w:tcPr>
          <w:p w14:paraId="362ED50E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3DB04FF4" w14:textId="77777777" w:rsidR="00362AA2" w:rsidRPr="00E41551" w:rsidRDefault="00362AA2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5D7B7EC0" w14:textId="77777777" w:rsidR="00362AA2" w:rsidRDefault="00362AA2" w:rsidP="00362AA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1B91F23" w14:textId="77777777" w:rsidR="00DB0EED" w:rsidRDefault="00DB0EED"/>
    <w:sectPr w:rsidR="00DB0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AA2"/>
    <w:rsid w:val="0000365B"/>
    <w:rsid w:val="00017F6A"/>
    <w:rsid w:val="00041CD6"/>
    <w:rsid w:val="000835D7"/>
    <w:rsid w:val="00083822"/>
    <w:rsid w:val="000E45F6"/>
    <w:rsid w:val="000F414A"/>
    <w:rsid w:val="00103246"/>
    <w:rsid w:val="00120ADD"/>
    <w:rsid w:val="00123A7D"/>
    <w:rsid w:val="00144703"/>
    <w:rsid w:val="00164D84"/>
    <w:rsid w:val="0018005D"/>
    <w:rsid w:val="00194EAC"/>
    <w:rsid w:val="00195A17"/>
    <w:rsid w:val="001C6F81"/>
    <w:rsid w:val="001D78FF"/>
    <w:rsid w:val="00210C5A"/>
    <w:rsid w:val="00244D08"/>
    <w:rsid w:val="00254031"/>
    <w:rsid w:val="002A4F12"/>
    <w:rsid w:val="002B6A16"/>
    <w:rsid w:val="002C126C"/>
    <w:rsid w:val="002E5591"/>
    <w:rsid w:val="0033468F"/>
    <w:rsid w:val="00362AA2"/>
    <w:rsid w:val="004128FF"/>
    <w:rsid w:val="004148BE"/>
    <w:rsid w:val="00422DCE"/>
    <w:rsid w:val="0044755E"/>
    <w:rsid w:val="004714DA"/>
    <w:rsid w:val="004724F5"/>
    <w:rsid w:val="004874A9"/>
    <w:rsid w:val="004B3382"/>
    <w:rsid w:val="004F61C3"/>
    <w:rsid w:val="00511428"/>
    <w:rsid w:val="00526C03"/>
    <w:rsid w:val="00530D70"/>
    <w:rsid w:val="00566B2C"/>
    <w:rsid w:val="00577676"/>
    <w:rsid w:val="00586ECC"/>
    <w:rsid w:val="005902BB"/>
    <w:rsid w:val="00597438"/>
    <w:rsid w:val="005B4718"/>
    <w:rsid w:val="005E1ECB"/>
    <w:rsid w:val="005E26FE"/>
    <w:rsid w:val="00626C2C"/>
    <w:rsid w:val="006316DE"/>
    <w:rsid w:val="00680500"/>
    <w:rsid w:val="00690F8C"/>
    <w:rsid w:val="006A3989"/>
    <w:rsid w:val="006A4416"/>
    <w:rsid w:val="006B698C"/>
    <w:rsid w:val="006F0EDC"/>
    <w:rsid w:val="006F2EA5"/>
    <w:rsid w:val="006F34EC"/>
    <w:rsid w:val="00775933"/>
    <w:rsid w:val="00775AB4"/>
    <w:rsid w:val="007A662D"/>
    <w:rsid w:val="007B6B76"/>
    <w:rsid w:val="007D44A6"/>
    <w:rsid w:val="007E7F12"/>
    <w:rsid w:val="00810CE9"/>
    <w:rsid w:val="0081123E"/>
    <w:rsid w:val="008321E0"/>
    <w:rsid w:val="0093227A"/>
    <w:rsid w:val="00A0006C"/>
    <w:rsid w:val="00A21655"/>
    <w:rsid w:val="00A677D1"/>
    <w:rsid w:val="00A82150"/>
    <w:rsid w:val="00A87FC7"/>
    <w:rsid w:val="00A91517"/>
    <w:rsid w:val="00AB3A5F"/>
    <w:rsid w:val="00AE0365"/>
    <w:rsid w:val="00AE1919"/>
    <w:rsid w:val="00AF0C93"/>
    <w:rsid w:val="00B62861"/>
    <w:rsid w:val="00B73F03"/>
    <w:rsid w:val="00B74DFE"/>
    <w:rsid w:val="00BC1592"/>
    <w:rsid w:val="00BC2DFE"/>
    <w:rsid w:val="00C907D9"/>
    <w:rsid w:val="00CA7DA9"/>
    <w:rsid w:val="00D0194C"/>
    <w:rsid w:val="00DB0CBF"/>
    <w:rsid w:val="00DB0EED"/>
    <w:rsid w:val="00DE27FA"/>
    <w:rsid w:val="00DE5D5E"/>
    <w:rsid w:val="00E026E4"/>
    <w:rsid w:val="00E27000"/>
    <w:rsid w:val="00E36BD2"/>
    <w:rsid w:val="00E4055F"/>
    <w:rsid w:val="00E55D21"/>
    <w:rsid w:val="00E93683"/>
    <w:rsid w:val="00EA1220"/>
    <w:rsid w:val="00F03518"/>
    <w:rsid w:val="00F12742"/>
    <w:rsid w:val="00F82483"/>
    <w:rsid w:val="00FB4AF9"/>
    <w:rsid w:val="00FD4D86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7769F1"/>
  <w15:chartTrackingRefBased/>
  <w15:docId w15:val="{AAC61B4B-9B30-FD42-BF94-F18FBD408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AA2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A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A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A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A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A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A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A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AA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AA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AA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AA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AA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AA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AA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AA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AA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62A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2AA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AA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2AA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62AA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2AA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62AA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2A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AA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62AA2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362AA2"/>
    <w:pPr>
      <w:spacing w:after="200" w:line="280" w:lineRule="atLeast"/>
    </w:pPr>
    <w:rPr>
      <w:rFonts w:ascii="Arial" w:hAnsi="Arial"/>
      <w:color w:val="333333"/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izgirdaite</dc:creator>
  <cp:keywords/>
  <dc:description/>
  <cp:lastModifiedBy>Greta Vizgirdaite</cp:lastModifiedBy>
  <cp:revision>1</cp:revision>
  <dcterms:created xsi:type="dcterms:W3CDTF">2025-06-19T13:13:00Z</dcterms:created>
  <dcterms:modified xsi:type="dcterms:W3CDTF">2025-06-19T13:13:00Z</dcterms:modified>
</cp:coreProperties>
</file>